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B3B" w:rsidRPr="00C0357A" w:rsidRDefault="001F10B8" w:rsidP="001F10B8">
      <w:pPr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kern w:val="2"/>
        </w:rPr>
        <w:t>S</w:t>
      </w:r>
      <w:r w:rsidRPr="001F10B8">
        <w:rPr>
          <w:rFonts w:ascii="Times New Roman" w:hAnsi="Times New Roman" w:cs="Times New Roman"/>
          <w:b/>
          <w:kern w:val="2"/>
        </w:rPr>
        <w:t xml:space="preserve">upplementary </w:t>
      </w:r>
      <w:r w:rsidR="000F4E37">
        <w:rPr>
          <w:rFonts w:ascii="Times New Roman" w:hAnsi="Times New Roman" w:cs="Times New Roman"/>
          <w:b/>
          <w:kern w:val="2"/>
        </w:rPr>
        <w:t>f</w:t>
      </w:r>
      <w:r>
        <w:rPr>
          <w:rFonts w:ascii="Times New Roman" w:hAnsi="Times New Roman" w:cs="Times New Roman"/>
          <w:b/>
          <w:kern w:val="2"/>
        </w:rPr>
        <w:t>ile 1</w:t>
      </w:r>
    </w:p>
    <w:p w:rsidR="00C955C1" w:rsidRDefault="00C955C1" w:rsidP="00C955C1">
      <w:pPr>
        <w:pStyle w:val="a4"/>
        <w:keepNext/>
        <w:rPr>
          <w:rFonts w:ascii="Times New Roman" w:hAnsi="Times New Roman" w:cs="Times New Roman"/>
          <w:i w:val="0"/>
          <w:color w:val="auto"/>
          <w:sz w:val="22"/>
        </w:rPr>
      </w:pPr>
    </w:p>
    <w:p w:rsidR="00C93DDA" w:rsidRPr="00C955C1" w:rsidRDefault="00C93DDA" w:rsidP="00C93DDA">
      <w:pPr>
        <w:pStyle w:val="a4"/>
        <w:keepNext/>
        <w:rPr>
          <w:rFonts w:ascii="Times New Roman" w:hAnsi="Times New Roman" w:cs="Times New Roman"/>
          <w:i w:val="0"/>
          <w:color w:val="auto"/>
          <w:sz w:val="22"/>
        </w:rPr>
      </w:pPr>
      <w:r>
        <w:rPr>
          <w:rFonts w:ascii="Times New Roman" w:hAnsi="Times New Roman" w:cs="Times New Roman"/>
          <w:i w:val="0"/>
          <w:color w:val="auto"/>
          <w:sz w:val="22"/>
        </w:rPr>
        <w:t>S</w:t>
      </w:r>
      <w:r w:rsidRPr="001F10B8">
        <w:rPr>
          <w:rFonts w:ascii="Times New Roman" w:hAnsi="Times New Roman" w:cs="Times New Roman"/>
          <w:i w:val="0"/>
          <w:color w:val="auto"/>
          <w:sz w:val="22"/>
        </w:rPr>
        <w:t xml:space="preserve">upplementary </w:t>
      </w:r>
      <w:r>
        <w:rPr>
          <w:rFonts w:ascii="Times New Roman" w:hAnsi="Times New Roman" w:cs="Times New Roman"/>
          <w:i w:val="0"/>
          <w:color w:val="auto"/>
          <w:sz w:val="22"/>
        </w:rPr>
        <w:t>file 1</w:t>
      </w:r>
      <w:r>
        <w:rPr>
          <w:rFonts w:ascii="Times New Roman" w:hAnsi="Times New Roman" w:cs="Times New Roman" w:hint="eastAsia"/>
          <w:i w:val="0"/>
          <w:color w:val="auto"/>
          <w:sz w:val="22"/>
        </w:rPr>
        <w:t>a</w:t>
      </w:r>
      <w:r w:rsidRPr="00C955C1">
        <w:rPr>
          <w:rFonts w:ascii="Times New Roman" w:hAnsi="Times New Roman" w:cs="Times New Roman"/>
          <w:i w:val="0"/>
          <w:color w:val="auto"/>
          <w:sz w:val="22"/>
        </w:rPr>
        <w:t xml:space="preserve"> Comparison between the PM</w:t>
      </w:r>
      <w:r w:rsidRPr="00C955C1">
        <w:rPr>
          <w:rFonts w:ascii="Times New Roman" w:hAnsi="Times New Roman" w:cs="Times New Roman"/>
          <w:i w:val="0"/>
          <w:color w:val="auto"/>
          <w:sz w:val="22"/>
          <w:vertAlign w:val="subscript"/>
        </w:rPr>
        <w:t xml:space="preserve">2.5 </w:t>
      </w:r>
      <w:r w:rsidRPr="00C955C1">
        <w:rPr>
          <w:rFonts w:ascii="Times New Roman" w:hAnsi="Times New Roman" w:cs="Times New Roman"/>
          <w:i w:val="0"/>
          <w:color w:val="auto"/>
          <w:sz w:val="22"/>
        </w:rPr>
        <w:t>concentrations simulated by GEOS-Chem model and those estimated from satellite measurements and other inputs. In the comparison, the satellite-based estimates are utilized as the gold-standard referent values and the GEOS-Chem simulations as prediction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19"/>
        <w:gridCol w:w="1725"/>
        <w:gridCol w:w="1275"/>
        <w:gridCol w:w="1560"/>
        <w:gridCol w:w="1071"/>
      </w:tblGrid>
      <w:tr w:rsidR="00C93DDA" w:rsidRPr="00C955C1" w:rsidTr="008D0778">
        <w:trPr>
          <w:trHeight w:val="300"/>
        </w:trPr>
        <w:tc>
          <w:tcPr>
            <w:tcW w:w="846" w:type="dxa"/>
            <w:vMerge w:val="restart"/>
            <w:noWrap/>
            <w:vAlign w:val="center"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9" w:type="dxa"/>
            <w:vMerge w:val="restart"/>
            <w:noWrap/>
            <w:vAlign w:val="center"/>
          </w:tcPr>
          <w:p w:rsidR="00C93DDA" w:rsidRDefault="00C93DDA" w:rsidP="008D07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bias (µg/m</w:t>
            </w:r>
            <w:r w:rsidRPr="00C955C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5" w:type="dxa"/>
            <w:vMerge w:val="restart"/>
            <w:noWrap/>
            <w:vAlign w:val="center"/>
          </w:tcPr>
          <w:p w:rsidR="00C93DDA" w:rsidRDefault="00C93DDA" w:rsidP="008D07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ot of mean squared error (µg/m</w:t>
            </w:r>
            <w:r w:rsidRPr="00C955C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gridSpan w:val="2"/>
            <w:noWrap/>
            <w:vAlign w:val="center"/>
          </w:tcPr>
          <w:p w:rsidR="00C93DDA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ression of referent against prediction</w:t>
            </w:r>
          </w:p>
        </w:tc>
        <w:tc>
          <w:tcPr>
            <w:tcW w:w="1071" w:type="dxa"/>
            <w:vMerge w:val="restart"/>
            <w:noWrap/>
            <w:vAlign w:val="center"/>
          </w:tcPr>
          <w:p w:rsidR="00C93DDA" w:rsidRPr="00C955C1" w:rsidRDefault="00C93DDA" w:rsidP="008D07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955C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vMerge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9" w:type="dxa"/>
            <w:vMerge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5" w:type="dxa"/>
            <w:vMerge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071" w:type="dxa"/>
            <w:vMerge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4.23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.86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7.68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2.27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7.47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2.59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8.90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1.94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8.12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1.84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9.82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0.03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6.16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4.82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9.80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5.81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9.61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6.58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0.91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6.15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0.51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6.76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1.61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7.46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7.67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4.48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1.60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1.30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7.67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0.30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6.61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C93DDA" w:rsidRPr="00C955C1" w:rsidTr="008D0778">
        <w:trPr>
          <w:trHeight w:val="300"/>
        </w:trPr>
        <w:tc>
          <w:tcPr>
            <w:tcW w:w="846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verall</w:t>
            </w:r>
          </w:p>
        </w:tc>
        <w:tc>
          <w:tcPr>
            <w:tcW w:w="1819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  <w:tc>
          <w:tcPr>
            <w:tcW w:w="172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7.75</w:t>
            </w:r>
          </w:p>
        </w:tc>
        <w:tc>
          <w:tcPr>
            <w:tcW w:w="1275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1560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71" w:type="dxa"/>
            <w:noWrap/>
            <w:vAlign w:val="center"/>
            <w:hideMark/>
          </w:tcPr>
          <w:p w:rsidR="00C93DDA" w:rsidRPr="00C955C1" w:rsidRDefault="00C93DDA" w:rsidP="008D077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5C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</w:tbl>
    <w:p w:rsidR="00C93DDA" w:rsidRPr="00C93DDA" w:rsidRDefault="00C93DDA" w:rsidP="00C93DDA"/>
    <w:p w:rsidR="00AA7B3B" w:rsidRPr="00C0357A" w:rsidRDefault="001F10B8" w:rsidP="00AA7B3B">
      <w:pPr>
        <w:pStyle w:val="a4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1F10B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upplementary </w:t>
      </w:r>
      <w:r w:rsidR="000F4E37">
        <w:rPr>
          <w:rFonts w:ascii="Times New Roman" w:hAnsi="Times New Roman" w:cs="Times New Roman"/>
          <w:i w:val="0"/>
          <w:color w:val="auto"/>
          <w:sz w:val="22"/>
          <w:szCs w:val="22"/>
        </w:rPr>
        <w:t>f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ile 1</w:t>
      </w:r>
      <w:r w:rsidR="00C93DDA">
        <w:rPr>
          <w:rFonts w:ascii="Times New Roman" w:hAnsi="Times New Roman" w:cs="Times New Roman"/>
          <w:i w:val="0"/>
          <w:color w:val="auto"/>
          <w:sz w:val="22"/>
          <w:szCs w:val="22"/>
        </w:rPr>
        <w:t>b</w:t>
      </w:r>
      <w:bookmarkStart w:id="0" w:name="_GoBack"/>
      <w:bookmarkEnd w:id="0"/>
      <w:r w:rsidR="00AA7B3B"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opulation characteristics.</w:t>
      </w:r>
    </w:p>
    <w:tbl>
      <w:tblPr>
        <w:tblStyle w:val="a3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843"/>
        <w:gridCol w:w="1843"/>
      </w:tblGrid>
      <w:tr w:rsidR="00AA7B3B" w:rsidRPr="00C0357A" w:rsidTr="00264A18">
        <w:trPr>
          <w:trHeight w:val="300"/>
          <w:jc w:val="center"/>
        </w:trPr>
        <w:tc>
          <w:tcPr>
            <w:tcW w:w="1555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All samples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low-birthweight births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very-low-birthweight births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Categorical variable</w:t>
            </w:r>
          </w:p>
        </w:tc>
        <w:tc>
          <w:tcPr>
            <w:tcW w:w="5528" w:type="dxa"/>
            <w:gridSpan w:val="3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(percentage, %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27,948 (10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1,854 (10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912 (100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4,772 (50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4,840 (46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379 (47.4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3,176 (49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7,014 (53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533 (52.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Year of birth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69 (0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6 (0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5 (0.5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366 (1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45 (2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4 (2.2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,837 (2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77 (2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0 (3.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853 (3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59 (3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7 (3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729 (4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055 (3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4 (3.9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,091 (4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36 (3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3 (3.9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222 (5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514 (4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0 (4.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806 (6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697 (5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4 (5.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5,324 (6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903 (6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53 (5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,004 (7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034 (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3 (6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,159 (11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305 (10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5 (10.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,397 (12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537 (14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91 (13.4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7,284 (12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352 (13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97 (13.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3,015 (10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920 (12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88 (13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3,692 (10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854 (12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28 (11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ingleton (n = 1) or multiple births (n &gt; 1)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1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1,276 (92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3,910 (75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40 (59.8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2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,268 (3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876 (12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52 (19.0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3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,276 (3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962 (12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73 (19.7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4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4 (0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2 (0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5 (1.5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 (0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 (0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 (0.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East Asia &amp; Pacific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,059 (4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259 (4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73 (5.9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Latin America &amp; Caribbea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,747 (11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040 (9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72 (12.8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rth Africa, Europe &amp; Central Asia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,932 (9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948 (9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04 (13.9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outh Asia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7,004 (25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307 (35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81 (33.7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ub-Saharan Africa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3,206 (49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300 (41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82 (33.7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ecall period (years, from birthdate to survey date)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&lt; 0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2,628 (9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586 (8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8 (7.5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0.5~1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0,984 (18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,421 (17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96 (17.0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.5~2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8,707 (21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258 (22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74 (23.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5~3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0,755 (17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086 (19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00 (20.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.5~4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2,658 (23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442 (23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47 (22.2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.5~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2,216 (9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061 (9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77 (9.5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Birth order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,969 (21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737 (24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67 (26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0,468 (30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765 (30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64 (29.7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1,015 (18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,467 (17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7 (16.4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,521 (11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324 (10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02 (10.4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,517 (7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103 (6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90 (6.5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,813 (4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406 (4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2 (4.5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5,645 (6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052 (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0 (6.2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aternal age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&lt; 16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12 (0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15 (1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1 (1.4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~2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3,166 (18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895 (21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50 (22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~2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2,870 (3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666 (36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056 (36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6~3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6,738 (24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317 (23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28 (21.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1~3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8,694 (12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591 (11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45 (11.8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6~4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,210 (5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06 (5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3 (5.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&gt; 4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558 (1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64 (1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 (1.0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esidence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42,202 (62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,396 (64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40 (59.8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5,746 (37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458 (36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72 (40.2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 educatio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2,061 (22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,436 (26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91 (23.7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4,510 (32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476 (29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55 (29.4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econdary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2,914 (3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600 (3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10 (38.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Higher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,455 (8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340 (7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6 (8.8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 (0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 (0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lastRenderedPageBreak/>
              <w:t>Head of household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7,259 (16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,309 (16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99 (17.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90,689 (83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6,545 (83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413 (82.9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Wealth level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ichest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1,464 (18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948 (15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1 (16.2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icher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5,145 (19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091 (19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67 (19.5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,235 (20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567 (20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91 (20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Poorer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,539 (20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920 (21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09 (20.9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Poorest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6,231 (20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224 (22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61 (22.7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34 (0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4 (0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 (0.4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Type of cooking energy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clea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0,760 (70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,897 (68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80 (61.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Clea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3,348 (23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713 (24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69 (29.8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840 (6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244 (7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63 (9.0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Body mass index level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derweight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,756 (9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154 (13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27 (11.2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7,169 (42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863 (43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64 (40.0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Overweight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2,759 (14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006 (12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97 (13.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Obes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4,265 (6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76 (5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24 (7.7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2,999 (27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,055 (25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00 (27.5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moking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6,937 (90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8,629 (89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599 (89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105 (4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470 (4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2 (4.5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906 (5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55 (5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1 (6.2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employed mother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2,861 (45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874 (37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056 (36.3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6,781 (33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,501 (33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067 (36.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8,306 (21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479 (29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89 (27.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Continuous variable</w:t>
            </w:r>
          </w:p>
        </w:tc>
        <w:tc>
          <w:tcPr>
            <w:tcW w:w="5528" w:type="dxa"/>
            <w:gridSpan w:val="3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ean (standard deviation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Birthweight (g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081.91 (724.1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962.22 (368.9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92.79 (222.60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Fire-sourced PM</w:t>
            </w:r>
            <w:r w:rsidRPr="00C0357A">
              <w:rPr>
                <w:rFonts w:ascii="Times New Roman" w:eastAsia="Times New Roman" w:hAnsi="Times New Roman" w:cs="Times New Roman"/>
                <w:vertAlign w:val="subscript"/>
              </w:rPr>
              <w:t>2.5</w:t>
            </w:r>
            <w:r w:rsidRPr="00C0357A">
              <w:rPr>
                <w:rFonts w:ascii="Times New Roman" w:eastAsia="Times New Roman" w:hAnsi="Times New Roman" w:cs="Times New Roman"/>
              </w:rPr>
              <w:t xml:space="preserve"> (µg/m</w:t>
            </w:r>
            <w:r w:rsidRPr="00C0357A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C0357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.29 (5.5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.35 (4.6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64 (3.8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n-fire-sourced PM</w:t>
            </w:r>
            <w:r w:rsidRPr="00C0357A">
              <w:rPr>
                <w:rFonts w:ascii="Times New Roman" w:eastAsia="Times New Roman" w:hAnsi="Times New Roman" w:cs="Times New Roman"/>
                <w:vertAlign w:val="subscript"/>
              </w:rPr>
              <w:t xml:space="preserve">2.5 </w:t>
            </w:r>
            <w:r w:rsidRPr="00C0357A">
              <w:rPr>
                <w:rFonts w:ascii="Times New Roman" w:eastAsia="Times New Roman" w:hAnsi="Times New Roman" w:cs="Times New Roman"/>
              </w:rPr>
              <w:t>(µg/m</w:t>
            </w:r>
            <w:r w:rsidRPr="00C0357A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C0357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7.43 (29.6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2.03 (31.9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0.99 (32.61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Temperature (K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6.38 (4.7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6.90 (4.3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6.78 (4.2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Humidity (g/kg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.36 (3.5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.18 (3.4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.00 (3.56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aternal age (year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.52 (5.7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.13 (5.7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.05 (5.89)</w:t>
            </w:r>
          </w:p>
        </w:tc>
      </w:tr>
      <w:tr w:rsidR="00AA7B3B" w:rsidRPr="00C0357A" w:rsidTr="00264A18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umber of matched siblings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13 (0.3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18 (0.4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264A18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26 (0.53)</w:t>
            </w:r>
          </w:p>
        </w:tc>
      </w:tr>
    </w:tbl>
    <w:p w:rsidR="00615111" w:rsidRDefault="00615111">
      <w:pPr>
        <w:rPr>
          <w:rFonts w:ascii="Times New Roman" w:hAnsi="Times New Roman" w:cs="Times New Roman"/>
        </w:rPr>
      </w:pPr>
    </w:p>
    <w:p w:rsidR="00E21355" w:rsidRDefault="00E21355" w:rsidP="00E21355">
      <w:pPr>
        <w:pStyle w:val="a4"/>
        <w:keepNext/>
        <w:rPr>
          <w:rFonts w:ascii="Times New Roman" w:hAnsi="Times New Roman" w:cs="Times New Roman"/>
          <w:i w:val="0"/>
          <w:color w:val="auto"/>
          <w:sz w:val="22"/>
        </w:rPr>
      </w:pPr>
    </w:p>
    <w:p w:rsidR="00E21355" w:rsidRDefault="00E21355"/>
    <w:sectPr w:rsidR="00E21355" w:rsidSect="00437F5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66D8" w:rsidRDefault="008166D8" w:rsidP="00C955C1">
      <w:pPr>
        <w:spacing w:after="0" w:line="240" w:lineRule="auto"/>
      </w:pPr>
      <w:r>
        <w:separator/>
      </w:r>
    </w:p>
  </w:endnote>
  <w:endnote w:type="continuationSeparator" w:id="0">
    <w:p w:rsidR="008166D8" w:rsidRDefault="008166D8" w:rsidP="00C9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66D8" w:rsidRDefault="008166D8" w:rsidP="00C955C1">
      <w:pPr>
        <w:spacing w:after="0" w:line="240" w:lineRule="auto"/>
      </w:pPr>
      <w:r>
        <w:separator/>
      </w:r>
    </w:p>
  </w:footnote>
  <w:footnote w:type="continuationSeparator" w:id="0">
    <w:p w:rsidR="008166D8" w:rsidRDefault="008166D8" w:rsidP="00C95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3B"/>
    <w:rsid w:val="000F4E37"/>
    <w:rsid w:val="001F10B8"/>
    <w:rsid w:val="00264A18"/>
    <w:rsid w:val="002C0165"/>
    <w:rsid w:val="002C54EE"/>
    <w:rsid w:val="00432666"/>
    <w:rsid w:val="00437F5F"/>
    <w:rsid w:val="0044070D"/>
    <w:rsid w:val="00615111"/>
    <w:rsid w:val="00617E2B"/>
    <w:rsid w:val="008166D8"/>
    <w:rsid w:val="00924DD3"/>
    <w:rsid w:val="00AA7B3B"/>
    <w:rsid w:val="00B043D4"/>
    <w:rsid w:val="00C22E9B"/>
    <w:rsid w:val="00C260A9"/>
    <w:rsid w:val="00C71C54"/>
    <w:rsid w:val="00C93DDA"/>
    <w:rsid w:val="00C955C1"/>
    <w:rsid w:val="00E21355"/>
    <w:rsid w:val="00E2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C5DA6"/>
  <w15:chartTrackingRefBased/>
  <w15:docId w15:val="{5CEE5154-A8C4-42C0-B20D-52794FDE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7B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7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A7B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955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C955C1"/>
  </w:style>
  <w:style w:type="paragraph" w:styleId="a7">
    <w:name w:val="footer"/>
    <w:basedOn w:val="a"/>
    <w:link w:val="a8"/>
    <w:uiPriority w:val="99"/>
    <w:unhideWhenUsed/>
    <w:rsid w:val="00C955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C95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0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808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X</dc:creator>
  <cp:keywords/>
  <dc:description/>
  <cp:lastModifiedBy>taoX</cp:lastModifiedBy>
  <cp:revision>6</cp:revision>
  <dcterms:created xsi:type="dcterms:W3CDTF">2021-09-18T06:06:00Z</dcterms:created>
  <dcterms:modified xsi:type="dcterms:W3CDTF">2021-10-22T05:22:00Z</dcterms:modified>
</cp:coreProperties>
</file>